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20F3B" w14:textId="44917ADF" w:rsidR="00E91CDB" w:rsidRPr="001D6E5E" w:rsidRDefault="001D6E5E" w:rsidP="001D6E5E">
      <w:pPr>
        <w:rPr>
          <w:rFonts w:ascii="Times New Roman" w:hAnsi="Times New Roman" w:cs="Times New Roman"/>
          <w:sz w:val="24"/>
          <w:szCs w:val="24"/>
        </w:rPr>
      </w:pPr>
      <w:r w:rsidRPr="001D6E5E">
        <w:rPr>
          <w:rFonts w:ascii="Times New Roman" w:hAnsi="Times New Roman" w:cs="Times New Roman"/>
          <w:sz w:val="24"/>
          <w:szCs w:val="24"/>
        </w:rPr>
        <w:t>Table S1. Details of dust samples collected from daycare providers and home settings</w:t>
      </w:r>
      <w:r w:rsidR="00C36BE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2771" w:type="dxa"/>
        <w:tblLook w:val="04A0" w:firstRow="1" w:lastRow="0" w:firstColumn="1" w:lastColumn="0" w:noHBand="0" w:noVBand="1"/>
      </w:tblPr>
      <w:tblGrid>
        <w:gridCol w:w="986"/>
        <w:gridCol w:w="962"/>
        <w:gridCol w:w="1224"/>
        <w:gridCol w:w="1849"/>
        <w:gridCol w:w="1863"/>
        <w:gridCol w:w="826"/>
        <w:gridCol w:w="944"/>
        <w:gridCol w:w="1054"/>
        <w:gridCol w:w="1054"/>
        <w:gridCol w:w="1109"/>
        <w:gridCol w:w="900"/>
      </w:tblGrid>
      <w:tr w:rsidR="001D6E5E" w:rsidRPr="001D6E5E" w14:paraId="728A1DEA" w14:textId="77777777" w:rsidTr="001D6E5E">
        <w:trPr>
          <w:trHeight w:val="290"/>
        </w:trPr>
        <w:tc>
          <w:tcPr>
            <w:tcW w:w="9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C994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F2FC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5435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6AF8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75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26D5A" w14:textId="77777777" w:rsidR="001D6E5E" w:rsidRPr="001D6E5E" w:rsidRDefault="001D6E5E" w:rsidP="001D6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ousehold information</w:t>
            </w:r>
          </w:p>
        </w:tc>
      </w:tr>
      <w:tr w:rsidR="001D6E5E" w:rsidRPr="001D6E5E" w14:paraId="115A916F" w14:textId="77777777" w:rsidTr="001D6E5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A7C8A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ample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88E94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yp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29272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etails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8C840" w14:textId="4EA8A719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llection Date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718DD" w14:textId="4110A75B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otal occupants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1B96A" w14:textId="4067E529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≤ 5 Y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2FD56" w14:textId="64FF3E9A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-10 Y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DA050" w14:textId="2F118FF5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-14 Y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BEF43" w14:textId="4FCC8710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-17 Y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69AC9" w14:textId="0506078B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- 65 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1CC265" w14:textId="47B14E05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D6E5E" w:rsidRPr="001D6E5E" w14:paraId="2BB03345" w14:textId="77777777" w:rsidTr="001D6E5E">
        <w:trPr>
          <w:trHeight w:val="290"/>
        </w:trPr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02A6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1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8466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1_1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450E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ome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D146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04/04/2022 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4431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FCDE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AE3D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089F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608E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F92C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AF686" w14:textId="780AE589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D6E5E" w:rsidRPr="001D6E5E" w14:paraId="1B1660B8" w14:textId="77777777" w:rsidTr="001D6E5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A793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6D25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1_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0DDD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om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C6EE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04/04/2022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64AA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9D2E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DC3C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9A33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7D67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C152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925A7" w14:textId="5514C329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D6E5E" w:rsidRPr="001D6E5E" w14:paraId="76EF07CE" w14:textId="77777777" w:rsidTr="001D6E5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3FA5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7DBF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FC4D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om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EFBD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04/04/2022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F05E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FD4B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1A77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F038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5588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1D4A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BACBF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D6E5E" w:rsidRPr="001D6E5E" w14:paraId="2A28B6D8" w14:textId="77777777" w:rsidTr="001D6E5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63AB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7E73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C1_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C7C2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aycare 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5057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4/03/202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04E8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EFF4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3BE9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0C13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F1BE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F2BF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4525E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D6E5E" w:rsidRPr="001D6E5E" w14:paraId="5E75A4C8" w14:textId="77777777" w:rsidTr="001D6E5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3603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FE1D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C1_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5D1A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aycare 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7B9F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7/04/202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600D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8BAA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FAC3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DAF0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09B2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C9B5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CE8A5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D6E5E" w:rsidRPr="001D6E5E" w14:paraId="7FA8D0CA" w14:textId="77777777" w:rsidTr="001D6E5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7841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402A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C1_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49F9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aycare 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B093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11/05/2021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A615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53B0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5B89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4D05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7FC6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B7AE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E6581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D6E5E" w:rsidRPr="001D6E5E" w14:paraId="7AA92640" w14:textId="77777777" w:rsidTr="001D6E5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C7CD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C508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C1_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C1A4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aycare 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5C43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02/06/2021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4C36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6D3D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8ACA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21C0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AFB2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1D8D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9748D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D6E5E" w:rsidRPr="001D6E5E" w14:paraId="3FE17F8A" w14:textId="77777777" w:rsidTr="001D6E5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6E12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7617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C1_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2A1E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aycare 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B1F8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/07/202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2E50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AE3F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720A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CA98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DE58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A77E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C583A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D6E5E" w:rsidRPr="001D6E5E" w14:paraId="31642249" w14:textId="77777777" w:rsidTr="001D6E5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9C23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BDBC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C2_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B908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aycare 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1252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2/06/202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7FED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658D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9122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ADF3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32FF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33E2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7375F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D6E5E" w:rsidRPr="001D6E5E" w14:paraId="03A17401" w14:textId="77777777" w:rsidTr="001D6E5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1E36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F9B4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1A13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om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20C5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9/03/202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058D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BFD8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C891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2956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86BC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A081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35645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D6E5E" w:rsidRPr="001D6E5E" w14:paraId="1F8435D3" w14:textId="77777777" w:rsidTr="001D6E5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0328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0998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C3_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F3EC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aycare 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6732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3/03/202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C76C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6767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CD36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4E96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8C48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A469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72C89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D6E5E" w:rsidRPr="001D6E5E" w14:paraId="130F6F92" w14:textId="77777777" w:rsidTr="001D6E5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A004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946A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C3_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93FA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aycare 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C631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3/04/202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470D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A44C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EB00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2E59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F3E3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FFFE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37369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D6E5E" w:rsidRPr="001D6E5E" w14:paraId="1E4979E4" w14:textId="77777777" w:rsidTr="001D6E5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F826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1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A7EA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C3_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9B3F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aycare 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6E30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7/05/202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3162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3F84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664C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460E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55C2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E90B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0FE53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D6E5E" w:rsidRPr="001D6E5E" w14:paraId="491B509F" w14:textId="77777777" w:rsidTr="001D6E5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DB1A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1B8F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C3_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0FBF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aycare 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E137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5/06/202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B1C0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0A7C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1AED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D4CF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D375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E335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62879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D6E5E" w:rsidRPr="001D6E5E" w14:paraId="51E19EA3" w14:textId="77777777" w:rsidTr="001D6E5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BE9D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5CE9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C3_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223F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aycare 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AF4B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9/07/202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9302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877F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EFD3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3F94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E701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1430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D54F8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D6E5E" w:rsidRPr="001D6E5E" w14:paraId="1331A9FB" w14:textId="77777777" w:rsidTr="001D6E5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A64F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1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0F66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88B5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om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5A9F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01/05/2022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81EC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ED76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A095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505E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F0A2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1919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E87EE" w14:textId="188FE89E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D6E5E" w:rsidRPr="001D6E5E" w14:paraId="21010032" w14:textId="77777777" w:rsidTr="001D6E5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AC11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1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F69F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01B6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om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75B0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/05/202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C138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6AD9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B0B8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4AED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35E6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7D30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482F6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D6E5E" w:rsidRPr="001D6E5E" w14:paraId="7961FB16" w14:textId="77777777" w:rsidTr="001D6E5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3623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1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AA7E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6C15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om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1FF8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06/06/2022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4BBB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0839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2A88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6340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3870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DE48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82F78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D6E5E" w:rsidRPr="001D6E5E" w14:paraId="79B41B1E" w14:textId="77777777" w:rsidTr="001D6E5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7BCB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1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FDE0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6021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om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9F17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/05/202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0BAC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A8EB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F445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DE0C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4A2D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75B1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6DCDE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D6E5E" w:rsidRPr="001D6E5E" w14:paraId="2196CAF2" w14:textId="77777777" w:rsidTr="001D6E5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5273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2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C5B1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EED2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om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A7C2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3/05/202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A387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5B04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94BB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692F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D9BD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DAD5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A1FE8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D6E5E" w:rsidRPr="001D6E5E" w14:paraId="354B6C34" w14:textId="77777777" w:rsidTr="001D6E5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5A37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2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C194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1D31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om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8CC9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3/05/202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C665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068D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44C8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ACA2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A5FC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73EF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B8B4A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D6E5E" w:rsidRPr="001D6E5E" w14:paraId="7AC845B3" w14:textId="77777777" w:rsidTr="001D6E5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C3F5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2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6945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38AE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om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6963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6/05/202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F6AC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FA22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8F11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592A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7FDE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38CC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BB916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D6E5E" w:rsidRPr="001D6E5E" w14:paraId="31C61173" w14:textId="77777777" w:rsidTr="001D6E5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D385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2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79F3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10A7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om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CB67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/05/202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2E9F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5B6F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8AB6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5CB6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5782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E234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EC5C5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D6E5E" w:rsidRPr="001D6E5E" w14:paraId="01A8846C" w14:textId="77777777" w:rsidTr="001D6E5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3E6C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2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804F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1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570E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om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6D55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6/06/202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2706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0685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E107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92AC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B51E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F133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71F4D" w14:textId="63DBBE60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D6E5E" w:rsidRPr="001D6E5E" w14:paraId="2709D98B" w14:textId="77777777" w:rsidTr="001D6E5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E698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2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3A5F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1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3C0E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om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D481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11/05/2022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369A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6E56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C285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23BD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BEB6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16AC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1940F" w14:textId="002365EF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D6E5E" w:rsidRPr="001D6E5E" w14:paraId="3FBCD3F7" w14:textId="77777777" w:rsidTr="001D6E5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7805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2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3F71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B3E9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om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ADA9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11/05/2022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1931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3CBF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6452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7E12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621E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C9D3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694F1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D6E5E" w:rsidRPr="001D6E5E" w14:paraId="098BF30F" w14:textId="77777777" w:rsidTr="001D6E5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9295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2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2E87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1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C70F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om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785F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04/05/2022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99E4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C7AB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F776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4BF3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7A34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D6F7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B6C71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D6E5E" w:rsidRPr="001D6E5E" w14:paraId="23E403EF" w14:textId="77777777" w:rsidTr="001D6E5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4F47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D2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45E9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E3CC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om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CF05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4/05/202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B859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1DC1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2C7D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73CE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68BF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4918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1F229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D6E5E" w:rsidRPr="001D6E5E" w14:paraId="4C92183C" w14:textId="77777777" w:rsidTr="001D6E5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B72B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2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FA88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1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34CF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om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B75A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/05/202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BC7A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8AC9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FB3E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322C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81C0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6C54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BBA98" w14:textId="690A3B5E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D6E5E" w:rsidRPr="001D6E5E" w14:paraId="1EA0530E" w14:textId="77777777" w:rsidTr="001D6E5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866C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3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A1CC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1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CA4E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om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D8D9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06/06/2022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AD62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7D6B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432B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A588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353C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2F1D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F5016" w14:textId="4894722C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D6E5E" w:rsidRPr="001D6E5E" w14:paraId="1E0B6687" w14:textId="77777777" w:rsidTr="001D6E5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0B9E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3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6378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DFD6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om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0EA6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07/06/2022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E486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C9EF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CD30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6B7B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F446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E9D0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D95E0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D6E5E" w:rsidRPr="001D6E5E" w14:paraId="1D6943C6" w14:textId="77777777" w:rsidTr="001D6E5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0CB4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3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300D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2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5AAF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om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BE13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/06/202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91DB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45D1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32CC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AE14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F34E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E076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FE2B7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D6E5E" w:rsidRPr="001D6E5E" w14:paraId="3816FAD2" w14:textId="77777777" w:rsidTr="001D6E5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CCBB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3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1EEB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2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CFF3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om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680F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/06/202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C592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1567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066E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8705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BB95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2B34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C4F31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D6E5E" w:rsidRPr="001D6E5E" w14:paraId="7DCE02C8" w14:textId="77777777" w:rsidTr="001D6E5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130B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3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7526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2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F8B7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om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4A04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/06/202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4482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0CE3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3C40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50A5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AB47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7466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329F9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D6E5E" w:rsidRPr="001D6E5E" w14:paraId="5CA2A978" w14:textId="77777777" w:rsidTr="001D6E5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9DE0" w14:textId="1BE1D2D4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3</w:t>
            </w:r>
            <w:r w:rsidR="007442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97E2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2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7618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om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4B04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ul-2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9931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C43F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5763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5B24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3650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8AC7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AEDD4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D6E5E" w:rsidRPr="001D6E5E" w14:paraId="5A6A071E" w14:textId="77777777" w:rsidTr="001D6E5E">
        <w:trPr>
          <w:trHeight w:val="290"/>
        </w:trPr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370F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39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2BD0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24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C3F3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ome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FEA5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ul-22</w:t>
            </w: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D0B6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CEFA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2622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D3F9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C755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D37C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3FFA17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1D6E5E" w:rsidRPr="001D6E5E" w14:paraId="08B8C9D9" w14:textId="77777777" w:rsidTr="001D6E5E">
        <w:trPr>
          <w:trHeight w:val="290"/>
        </w:trPr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FDDAB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4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7C5D0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C2_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C6420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aycare 3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9F5DF" w14:textId="3CC5E701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D6E5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ul-2</w:t>
            </w:r>
            <w:r w:rsidR="00F717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A2FC0" w14:textId="77777777" w:rsidR="001D6E5E" w:rsidRPr="001D6E5E" w:rsidRDefault="001D6E5E" w:rsidP="001D6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69405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9514B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07D0A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9DDD1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F9E6D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D8D0D" w14:textId="77777777" w:rsidR="001D6E5E" w:rsidRPr="001D6E5E" w:rsidRDefault="001D6E5E" w:rsidP="001D6E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</w:tbl>
    <w:p w14:paraId="04E011D3" w14:textId="77777777" w:rsidR="001D6E5E" w:rsidRPr="001D6E5E" w:rsidRDefault="001D6E5E" w:rsidP="001D6E5E">
      <w:pPr>
        <w:rPr>
          <w:rFonts w:ascii="Times New Roman" w:hAnsi="Times New Roman" w:cs="Times New Roman"/>
          <w:sz w:val="24"/>
          <w:szCs w:val="24"/>
        </w:rPr>
      </w:pPr>
    </w:p>
    <w:sectPr w:rsidR="001D6E5E" w:rsidRPr="001D6E5E" w:rsidSect="001D6E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E5E"/>
    <w:rsid w:val="001D6E5E"/>
    <w:rsid w:val="007442FE"/>
    <w:rsid w:val="008019C0"/>
    <w:rsid w:val="00C36BE0"/>
    <w:rsid w:val="00E91CDB"/>
    <w:rsid w:val="00F71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22804"/>
  <w15:chartTrackingRefBased/>
  <w15:docId w15:val="{9E55040B-299D-4761-B086-186F63BC4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83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tul Sangal</dc:creator>
  <cp:keywords/>
  <dc:description/>
  <cp:lastModifiedBy>Vartul Sangal</cp:lastModifiedBy>
  <cp:revision>4</cp:revision>
  <dcterms:created xsi:type="dcterms:W3CDTF">2023-08-09T10:06:00Z</dcterms:created>
  <dcterms:modified xsi:type="dcterms:W3CDTF">2023-08-23T13:45:00Z</dcterms:modified>
</cp:coreProperties>
</file>